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600C15" w14:textId="7C16053C" w:rsidR="00223ED3" w:rsidRPr="00905A81" w:rsidRDefault="00223ED3" w:rsidP="00223ED3">
      <w:pPr>
        <w:pStyle w:val="Body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1</w:t>
      </w:r>
      <w:r>
        <w:rPr>
          <w:rFonts w:ascii="Arial" w:hAnsi="Arial" w:cs="Arial"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.</w:t>
      </w:r>
    </w:p>
    <w:p w14:paraId="6EBC6714" w14:textId="77777777" w:rsidR="00223ED3" w:rsidRPr="00905A81" w:rsidRDefault="00223ED3" w:rsidP="00223ED3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559"/>
        <w:gridCol w:w="1559"/>
        <w:gridCol w:w="1276"/>
        <w:gridCol w:w="1280"/>
      </w:tblGrid>
      <w:tr w:rsidR="00223ED3" w:rsidRPr="00905A81" w14:paraId="3E81AC3D" w14:textId="77777777" w:rsidTr="00A2617D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CB6838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arget </w:t>
            </w:r>
            <w:proofErr w:type="spellStart"/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R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6A1339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verage delta Ct (Control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70343F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verage delta Ct (Lymphoma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9113C1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AF95CD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-value </w:t>
            </w:r>
          </w:p>
          <w:p w14:paraId="3812A646" w14:textId="77777777" w:rsidR="00223ED3" w:rsidRPr="00905A81" w:rsidRDefault="00223ED3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</w:tr>
      <w:tr w:rsidR="00223ED3" w:rsidRPr="00905A81" w14:paraId="2C270A6D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B96DB7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 cell lymphom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B2B8E1" w14:textId="77777777" w:rsidR="00223ED3" w:rsidRPr="00905A81" w:rsidRDefault="00223ED3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6B80CD" w14:textId="77777777" w:rsidR="00223ED3" w:rsidRPr="00905A81" w:rsidRDefault="00223ED3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393C58" w14:textId="77777777" w:rsidR="00223ED3" w:rsidRPr="00905A81" w:rsidRDefault="00223ED3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CCF02F" w14:textId="77777777" w:rsidR="00223ED3" w:rsidRPr="00905A81" w:rsidRDefault="00223ED3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</w:tr>
      <w:tr w:rsidR="00223ED3" w:rsidRPr="00905A81" w14:paraId="46276DAD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C7B8C8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34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08D1E9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6997DC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F39FF3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0.251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4BFCA0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11</w:t>
            </w:r>
          </w:p>
        </w:tc>
      </w:tr>
      <w:tr w:rsidR="00223ED3" w:rsidRPr="00905A81" w14:paraId="2ECC8145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A760BC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36F2CD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0D6889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6FFCE1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5.624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45048D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223ED3" w:rsidRPr="00905A81" w14:paraId="376E6C8F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880B34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30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22D39C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1CDC1E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353993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236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EE8B9B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</w:tr>
      <w:tr w:rsidR="00223ED3" w:rsidRPr="00905A81" w14:paraId="000FFDB2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478D15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9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FC3506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8AEB37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6E741F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221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69AC9E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223ED3" w:rsidRPr="00905A81" w14:paraId="759AB666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845668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9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F384DC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3CD271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6217FB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058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3EFDC7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223ED3" w:rsidRPr="00905A81" w14:paraId="77526B33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5451AD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423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CE45F7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5F190F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50FF89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055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67EF41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223ED3" w:rsidRPr="00905A81" w14:paraId="56712F1E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E77485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30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6DE8DB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8B11E4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3A4D17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706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AC4F75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24</w:t>
            </w:r>
          </w:p>
        </w:tc>
      </w:tr>
      <w:tr w:rsidR="00223ED3" w:rsidRPr="00905A81" w14:paraId="613615E1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29763A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3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A9713B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6995F5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AADAAE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739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9416A9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06</w:t>
            </w:r>
          </w:p>
        </w:tc>
      </w:tr>
      <w:tr w:rsidR="00223ED3" w:rsidRPr="00905A81" w14:paraId="6D501515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F23353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6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A7E825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81A9FC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62FA86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773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318F38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35</w:t>
            </w:r>
          </w:p>
        </w:tc>
      </w:tr>
      <w:tr w:rsidR="00223ED3" w:rsidRPr="00905A81" w14:paraId="19D13711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45BA3F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46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06C0DA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214D5B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A14DBE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2.397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300F8C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391</w:t>
            </w:r>
          </w:p>
        </w:tc>
      </w:tr>
      <w:tr w:rsidR="00223ED3" w:rsidRPr="00905A81" w14:paraId="16E93D04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3A57E1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99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49F7E6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B8365A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0A0804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2.916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E25BD1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19</w:t>
            </w:r>
          </w:p>
        </w:tc>
      </w:tr>
      <w:tr w:rsidR="00223ED3" w:rsidRPr="00905A81" w14:paraId="0C9B9586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D67F00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4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D2CD7D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21E784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BB61C9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3.059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A323A8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41</w:t>
            </w:r>
          </w:p>
        </w:tc>
      </w:tr>
      <w:tr w:rsidR="00223ED3" w:rsidRPr="00905A81" w14:paraId="24A8B7F3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C3FB53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25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8D85D7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5473CF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EB727D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3.718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93F849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</w:tr>
      <w:tr w:rsidR="00223ED3" w:rsidRPr="00905A81" w14:paraId="008AA742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A5BE4A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25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82207F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2570E5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68C2FB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3.923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0CDD17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08</w:t>
            </w:r>
          </w:p>
        </w:tc>
      </w:tr>
      <w:tr w:rsidR="00223ED3" w:rsidRPr="00905A81" w14:paraId="04B30E62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3F31AB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614AC9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7EC1E9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E1C6AA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6.508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8F1204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223ED3" w:rsidRPr="00905A81" w14:paraId="5C2F1410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3B716F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48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7B9321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C830BB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02444F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3.020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036463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223ED3" w:rsidRPr="00905A81" w14:paraId="561EA8E1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218B72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 cell lymphom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EF61E4" w14:textId="77777777" w:rsidR="00223ED3" w:rsidRPr="00905A81" w:rsidRDefault="00223ED3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8B3A9F" w14:textId="77777777" w:rsidR="00223ED3" w:rsidRPr="00905A81" w:rsidRDefault="00223ED3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54DAF4" w14:textId="77777777" w:rsidR="00223ED3" w:rsidRPr="00905A81" w:rsidRDefault="00223ED3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 w:themeColor="text1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607969" w14:textId="77777777" w:rsidR="00223ED3" w:rsidRPr="00905A81" w:rsidRDefault="00223ED3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</w:tr>
      <w:tr w:rsidR="00223ED3" w:rsidRPr="00905A81" w14:paraId="45AA6898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41A3C4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1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3482D8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8CA75B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FD36E3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7.0537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A2F5A5D" w14:textId="77777777" w:rsidR="00223ED3" w:rsidRPr="00905A81" w:rsidRDefault="00223ED3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452</w:t>
            </w:r>
          </w:p>
        </w:tc>
      </w:tr>
      <w:tr w:rsidR="00223ED3" w:rsidRPr="00905A81" w14:paraId="19748AA5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7B5BA6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77AD45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8.3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3F123A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AAEC99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5.0485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04385E5" w14:textId="77777777" w:rsidR="00223ED3" w:rsidRPr="00905A81" w:rsidRDefault="00223ED3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333</w:t>
            </w:r>
          </w:p>
        </w:tc>
      </w:tr>
      <w:tr w:rsidR="00223ED3" w:rsidRPr="00905A81" w14:paraId="5DF5C2E3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F7975D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30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767FD7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12FF4B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D8D630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4589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49D9F50" w14:textId="77777777" w:rsidR="00223ED3" w:rsidRPr="00905A81" w:rsidRDefault="00223ED3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52</w:t>
            </w:r>
          </w:p>
        </w:tc>
      </w:tr>
      <w:tr w:rsidR="00223ED3" w:rsidRPr="00905A81" w14:paraId="7D00DA1A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425E00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6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1CF02D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36E7CF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67B489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8880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885B86C" w14:textId="77777777" w:rsidR="00223ED3" w:rsidRPr="00905A81" w:rsidRDefault="00223ED3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</w:tr>
      <w:tr w:rsidR="00223ED3" w:rsidRPr="00905A81" w14:paraId="7ABE7C1B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BC139A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48D409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FB35FC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52E0CA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2.0285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0864980" w14:textId="77777777" w:rsidR="00223ED3" w:rsidRPr="00905A81" w:rsidRDefault="00223ED3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154</w:t>
            </w:r>
          </w:p>
        </w:tc>
      </w:tr>
      <w:tr w:rsidR="00223ED3" w:rsidRPr="00905A81" w14:paraId="73AC8FE6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AC0906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5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E316B3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EAC40A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6FACF0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2.2425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04A7662" w14:textId="77777777" w:rsidR="00223ED3" w:rsidRPr="00905A81" w:rsidRDefault="00223ED3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39</w:t>
            </w:r>
          </w:p>
        </w:tc>
      </w:tr>
      <w:tr w:rsidR="00223ED3" w:rsidRPr="00905A81" w14:paraId="20C333BF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1965F6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25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696E7F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C10010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2C3E75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3.5363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164BD69" w14:textId="77777777" w:rsidR="00223ED3" w:rsidRPr="00905A81" w:rsidRDefault="00223ED3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41</w:t>
            </w:r>
          </w:p>
        </w:tc>
      </w:tr>
      <w:tr w:rsidR="00223ED3" w:rsidRPr="00905A81" w14:paraId="71D87419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A4EE9D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630123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2F582E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56CCF5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3.6965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20195B0" w14:textId="77777777" w:rsidR="00223ED3" w:rsidRPr="00905A81" w:rsidRDefault="00223ED3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433</w:t>
            </w:r>
          </w:p>
        </w:tc>
      </w:tr>
      <w:tr w:rsidR="00223ED3" w:rsidRPr="00905A81" w14:paraId="527E49E3" w14:textId="77777777" w:rsidTr="00A2617D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EAEA41" w14:textId="77777777" w:rsidR="00223ED3" w:rsidRPr="00905A81" w:rsidRDefault="00223ED3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99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298D2A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195E06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38D6E2" w14:textId="77777777" w:rsidR="00223ED3" w:rsidRPr="00905A81" w:rsidRDefault="00223ED3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3.6487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698799C" w14:textId="77777777" w:rsidR="00223ED3" w:rsidRPr="00905A81" w:rsidRDefault="00223ED3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38</w:t>
            </w:r>
          </w:p>
        </w:tc>
      </w:tr>
    </w:tbl>
    <w:p w14:paraId="75D8D1DD" w14:textId="47BD11C8" w:rsidR="00F669DC" w:rsidRPr="00223ED3" w:rsidRDefault="00223ED3"/>
    <w:sectPr w:rsidR="00F669DC" w:rsidRPr="00223ED3" w:rsidSect="00F916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ED3"/>
    <w:rsid w:val="000650C8"/>
    <w:rsid w:val="001D58C3"/>
    <w:rsid w:val="00223ED3"/>
    <w:rsid w:val="0045665C"/>
    <w:rsid w:val="004A0ED8"/>
    <w:rsid w:val="005011E2"/>
    <w:rsid w:val="00705861"/>
    <w:rsid w:val="008A0EBB"/>
    <w:rsid w:val="00A47A1A"/>
    <w:rsid w:val="00A8578D"/>
    <w:rsid w:val="00F8107F"/>
    <w:rsid w:val="00F9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6D3A8"/>
  <w14:defaultImageDpi w14:val="32767"/>
  <w15:chartTrackingRefBased/>
  <w15:docId w15:val="{271C0DB8-2A6E-A749-8E65-124C62BA5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23ED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23E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arren Wood</dc:creator>
  <cp:keywords/>
  <dc:description/>
  <cp:lastModifiedBy>Robert Darren Wood</cp:lastModifiedBy>
  <cp:revision>1</cp:revision>
  <dcterms:created xsi:type="dcterms:W3CDTF">2019-11-27T20:45:00Z</dcterms:created>
  <dcterms:modified xsi:type="dcterms:W3CDTF">2019-11-27T20:45:00Z</dcterms:modified>
</cp:coreProperties>
</file>